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4EC" w:rsidRPr="00773A40" w:rsidRDefault="00F46B2F">
      <w:pPr>
        <w:rPr>
          <w:rFonts w:ascii="Arial" w:hAnsi="Arial" w:cs="Arial"/>
          <w:sz w:val="24"/>
          <w:szCs w:val="24"/>
        </w:rPr>
      </w:pPr>
      <w:r w:rsidRPr="00773A40">
        <w:rPr>
          <w:rFonts w:ascii="Arial" w:hAnsi="Arial" w:cs="Arial"/>
          <w:sz w:val="24"/>
          <w:szCs w:val="24"/>
        </w:rPr>
        <w:t>Table S3.  List of differentially expressed genes</w:t>
      </w:r>
    </w:p>
    <w:tbl>
      <w:tblPr>
        <w:tblW w:w="5280" w:type="dxa"/>
        <w:tblInd w:w="93" w:type="dxa"/>
        <w:tblLook w:val="04A0" w:firstRow="1" w:lastRow="0" w:firstColumn="1" w:lastColumn="0" w:noHBand="0" w:noVBand="1"/>
      </w:tblPr>
      <w:tblGrid>
        <w:gridCol w:w="1604"/>
        <w:gridCol w:w="1470"/>
        <w:gridCol w:w="1351"/>
        <w:gridCol w:w="1351"/>
      </w:tblGrid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be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-value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77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86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2717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66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K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1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66425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601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IM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7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78276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234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98764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27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83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14407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674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M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0232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707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20232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974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M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39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44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827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29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79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05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2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356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4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25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643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7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96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58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04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511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7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38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577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6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750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6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5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63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TR2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98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995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L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9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12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89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25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9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418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4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1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86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I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31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L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8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06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RE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3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544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22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3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F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60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6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992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1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07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37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30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02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82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63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76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25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927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BL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29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0106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2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75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94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764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AP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49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94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6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59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0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35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89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422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BL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3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456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0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45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7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699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05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60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8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32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53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64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3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45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93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434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52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994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66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O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98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47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3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15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75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435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4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993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43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54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70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53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22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GFR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9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087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236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5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5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57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6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4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043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65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20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4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320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8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892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363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CK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8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737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1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356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R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27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465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4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90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C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0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454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FL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23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466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0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07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34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10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9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05792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S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39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0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M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9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73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7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980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05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038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2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863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9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140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22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555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33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13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I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9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38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C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13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48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2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82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T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87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175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0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653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R1C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18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699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R1C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9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21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22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4151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R1C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33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6439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Y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73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680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77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092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0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531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8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020_x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ML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2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F46B2F" w:rsidRPr="00773A40" w:rsidTr="00F46B2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308_s_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3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B2F" w:rsidRPr="00773A40" w:rsidRDefault="00F46B2F" w:rsidP="00F46B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73A4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F46B2F" w:rsidRDefault="00F46B2F"/>
    <w:sectPr w:rsidR="00F46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B2F"/>
    <w:rsid w:val="00773A40"/>
    <w:rsid w:val="00A004EC"/>
    <w:rsid w:val="00F4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2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-Kettering Cancer Center</Company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Reyngold</dc:creator>
  <cp:lastModifiedBy>Marsha Reyngold</cp:lastModifiedBy>
  <cp:revision>2</cp:revision>
  <dcterms:created xsi:type="dcterms:W3CDTF">2014-01-02T23:57:00Z</dcterms:created>
  <dcterms:modified xsi:type="dcterms:W3CDTF">2014-01-02T23:57:00Z</dcterms:modified>
</cp:coreProperties>
</file>